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0FC" w:rsidRPr="00734E80" w:rsidRDefault="002B20FC" w:rsidP="002B20FC">
      <w:pPr>
        <w:contextualSpacing/>
        <w:rPr>
          <w:b/>
        </w:rPr>
      </w:pPr>
      <w:r w:rsidRPr="00734E80">
        <w:rPr>
          <w:b/>
        </w:rPr>
        <w:t>Additional file 1.  Cause list for PHMRC VA study by module</w:t>
      </w:r>
    </w:p>
    <w:p w:rsidR="002B20FC" w:rsidRDefault="002B20FC" w:rsidP="002B20FC">
      <w:pPr>
        <w:contextualSpacing/>
      </w:pPr>
    </w:p>
    <w:tbl>
      <w:tblPr>
        <w:tblW w:w="9840" w:type="dxa"/>
        <w:tblInd w:w="-10" w:type="dxa"/>
        <w:tblLook w:val="04A0" w:firstRow="1" w:lastRow="0" w:firstColumn="1" w:lastColumn="0" w:noHBand="0" w:noVBand="1"/>
      </w:tblPr>
      <w:tblGrid>
        <w:gridCol w:w="3280"/>
        <w:gridCol w:w="3280"/>
        <w:gridCol w:w="3280"/>
      </w:tblGrid>
      <w:tr w:rsidR="002B20FC" w:rsidRPr="00AE2A8B" w:rsidTr="002A40E0">
        <w:trPr>
          <w:trHeight w:val="315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dult Cause List 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ld Cause List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onate Cause List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rth asphyxia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te of Venomous Anim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genital malformation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te of Venomous Anim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</w:t>
            </w:r>
            <w:proofErr w:type="spellEnd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ysente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ingitis/Sepsis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vical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term Delivery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l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llbirth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ev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</w:t>
            </w:r>
            <w:proofErr w:type="spellEnd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ysente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ncer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ophageal</w:t>
            </w:r>
            <w:proofErr w:type="spellEnd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l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Defined Causes of Child Death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Digestive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icid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fectious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kemia</w:t>
            </w:r>
            <w:proofErr w:type="spellEnd"/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Lymphoma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isoning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ad Traff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olent Death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fectious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juri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Non-communicable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isoning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ad Traff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20FC" w:rsidRPr="00AE2A8B" w:rsidTr="002A40E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20FC" w:rsidRPr="00AE2A8B" w:rsidRDefault="002B20FC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2B20FC" w:rsidRDefault="002B20FC" w:rsidP="002B20FC">
      <w:pPr>
        <w:contextualSpacing/>
      </w:pPr>
    </w:p>
    <w:p w:rsidR="00126553" w:rsidRDefault="00126553">
      <w:bookmarkStart w:id="0" w:name="_GoBack"/>
      <w:bookmarkEnd w:id="0"/>
    </w:p>
    <w:sectPr w:rsidR="00126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0FC"/>
    <w:rsid w:val="00126553"/>
    <w:rsid w:val="002B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11CA9-80B0-45CF-A35A-BF3AE7C7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0F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ernandez</dc:creator>
  <cp:keywords/>
  <dc:description/>
  <cp:lastModifiedBy>Bernardo Hernandez</cp:lastModifiedBy>
  <cp:revision>1</cp:revision>
  <dcterms:created xsi:type="dcterms:W3CDTF">2015-12-22T20:17:00Z</dcterms:created>
  <dcterms:modified xsi:type="dcterms:W3CDTF">2015-12-22T20:18:00Z</dcterms:modified>
</cp:coreProperties>
</file>